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834FB" w14:textId="78882924" w:rsidR="002A647C" w:rsidRPr="002A647C" w:rsidRDefault="002A647C" w:rsidP="002A647C">
      <w:pPr>
        <w:rPr>
          <w:b/>
          <w:sz w:val="20"/>
        </w:rPr>
      </w:pPr>
      <w:bookmarkStart w:id="0" w:name="_Hlk202956637"/>
      <w:r>
        <w:rPr>
          <w:b/>
          <w:sz w:val="20"/>
        </w:rPr>
        <w:t>S</w:t>
      </w:r>
      <w:r w:rsidR="005D039F">
        <w:rPr>
          <w:b/>
          <w:sz w:val="20"/>
        </w:rPr>
        <w:t>1</w:t>
      </w:r>
      <w:r>
        <w:rPr>
          <w:b/>
          <w:sz w:val="20"/>
        </w:rPr>
        <w:t xml:space="preserve"> Table</w:t>
      </w:r>
      <w:r w:rsidRPr="00CB219B">
        <w:rPr>
          <w:b/>
          <w:sz w:val="20"/>
        </w:rPr>
        <w:t xml:space="preserve">. </w:t>
      </w:r>
      <w:r>
        <w:rPr>
          <w:b/>
          <w:sz w:val="20"/>
        </w:rPr>
        <w:t>All reported b</w:t>
      </w:r>
      <w:r w:rsidRPr="00CB219B">
        <w:rPr>
          <w:b/>
          <w:sz w:val="20"/>
        </w:rPr>
        <w:t>eliefs about using sunscreen to reduce sun exposure and prevent sunburn on typical</w:t>
      </w:r>
      <w:r w:rsidR="00680670">
        <w:rPr>
          <w:b/>
          <w:sz w:val="20"/>
        </w:rPr>
        <w:t xml:space="preserve"> sunny</w:t>
      </w:r>
      <w:r w:rsidRPr="00CB219B">
        <w:rPr>
          <w:b/>
          <w:sz w:val="20"/>
        </w:rPr>
        <w:t xml:space="preserve"> day in the summer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9"/>
        <w:gridCol w:w="550"/>
        <w:gridCol w:w="606"/>
        <w:gridCol w:w="472"/>
        <w:gridCol w:w="773"/>
        <w:gridCol w:w="461"/>
        <w:gridCol w:w="636"/>
        <w:gridCol w:w="490"/>
        <w:gridCol w:w="676"/>
        <w:gridCol w:w="447"/>
        <w:gridCol w:w="730"/>
      </w:tblGrid>
      <w:tr w:rsidR="002A647C" w:rsidRPr="004E23D2" w14:paraId="6B4BE2A0" w14:textId="77777777" w:rsidTr="002A647C">
        <w:tc>
          <w:tcPr>
            <w:tcW w:w="0" w:type="auto"/>
          </w:tcPr>
          <w:p w14:paraId="4EF545E4" w14:textId="77777777" w:rsidR="002A647C" w:rsidRPr="004E23D2" w:rsidRDefault="002A647C" w:rsidP="002A647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32872B53" w14:textId="77777777" w:rsidR="002A647C" w:rsidRPr="004E23D2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  <w:p w14:paraId="0695CD6C" w14:textId="77777777" w:rsidR="002A647C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BF6598A" w14:textId="77777777" w:rsidR="002A647C" w:rsidRPr="004E23D2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>N=111</w:t>
            </w:r>
          </w:p>
        </w:tc>
        <w:tc>
          <w:tcPr>
            <w:tcW w:w="0" w:type="auto"/>
            <w:gridSpan w:val="2"/>
          </w:tcPr>
          <w:p w14:paraId="74D5CA89" w14:textId="77777777" w:rsidR="002A647C" w:rsidRPr="004E23D2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>18-39 Female</w:t>
            </w:r>
          </w:p>
          <w:p w14:paraId="48C7EDF1" w14:textId="77777777" w:rsidR="002A647C" w:rsidRPr="004E23D2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</w:rPr>
              <w:t>30</w:t>
            </w:r>
          </w:p>
        </w:tc>
        <w:tc>
          <w:tcPr>
            <w:tcW w:w="0" w:type="auto"/>
            <w:gridSpan w:val="2"/>
          </w:tcPr>
          <w:p w14:paraId="39002046" w14:textId="77777777" w:rsidR="002A647C" w:rsidRPr="004E23D2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>18-39 Male</w:t>
            </w:r>
          </w:p>
          <w:p w14:paraId="54E30295" w14:textId="77777777" w:rsidR="002A647C" w:rsidRPr="004E23D2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</w:rPr>
              <w:t>21</w:t>
            </w:r>
          </w:p>
        </w:tc>
        <w:tc>
          <w:tcPr>
            <w:tcW w:w="0" w:type="auto"/>
            <w:gridSpan w:val="2"/>
          </w:tcPr>
          <w:p w14:paraId="23E6F036" w14:textId="77777777" w:rsidR="002A647C" w:rsidRPr="004E23D2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>40-60 Female</w:t>
            </w:r>
          </w:p>
          <w:p w14:paraId="6D9A188A" w14:textId="77777777" w:rsidR="002A647C" w:rsidRPr="004E23D2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</w:rPr>
              <w:t>32</w:t>
            </w:r>
          </w:p>
        </w:tc>
        <w:tc>
          <w:tcPr>
            <w:tcW w:w="0" w:type="auto"/>
            <w:gridSpan w:val="2"/>
          </w:tcPr>
          <w:p w14:paraId="4BAC4691" w14:textId="77777777" w:rsidR="002A647C" w:rsidRPr="004E23D2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>40-60 Male</w:t>
            </w:r>
          </w:p>
          <w:p w14:paraId="2B1BF9D3" w14:textId="77777777" w:rsidR="002A647C" w:rsidRPr="004E23D2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</w:rPr>
              <w:t>28</w:t>
            </w:r>
          </w:p>
        </w:tc>
      </w:tr>
      <w:tr w:rsidR="002A647C" w:rsidRPr="004E23D2" w14:paraId="7E5AD8CE" w14:textId="77777777" w:rsidTr="002A647C">
        <w:tc>
          <w:tcPr>
            <w:tcW w:w="0" w:type="auto"/>
          </w:tcPr>
          <w:p w14:paraId="5941FF32" w14:textId="77777777" w:rsidR="002A647C" w:rsidRPr="004E23D2" w:rsidRDefault="002A647C" w:rsidP="002A64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>Beliefs</w:t>
            </w:r>
          </w:p>
        </w:tc>
        <w:tc>
          <w:tcPr>
            <w:tcW w:w="0" w:type="auto"/>
          </w:tcPr>
          <w:p w14:paraId="53E810BB" w14:textId="77777777" w:rsidR="002A647C" w:rsidRPr="004E23D2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08D6C189" w14:textId="77777777" w:rsidR="002A647C" w:rsidRPr="004E23D2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31CB51F4" w14:textId="77777777" w:rsidR="002A647C" w:rsidRPr="004E23D2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6013C56C" w14:textId="77777777" w:rsidR="002A647C" w:rsidRPr="004E23D2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71899A85" w14:textId="77777777" w:rsidR="002A647C" w:rsidRPr="004E23D2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46F9DBCC" w14:textId="77777777" w:rsidR="002A647C" w:rsidRPr="004E23D2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7A720822" w14:textId="77777777" w:rsidR="002A647C" w:rsidRPr="004E23D2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03AEF731" w14:textId="77777777" w:rsidR="002A647C" w:rsidRPr="004E23D2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6A4DC992" w14:textId="77777777" w:rsidR="002A647C" w:rsidRPr="004E23D2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453ADDC6" w14:textId="77777777" w:rsidR="002A647C" w:rsidRPr="004E23D2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</w:tr>
      <w:tr w:rsidR="002A647C" w:rsidRPr="004E23D2" w14:paraId="5A091C2E" w14:textId="77777777" w:rsidTr="002A647C">
        <w:tc>
          <w:tcPr>
            <w:tcW w:w="0" w:type="auto"/>
          </w:tcPr>
          <w:p w14:paraId="7E3C5BE8" w14:textId="77777777" w:rsidR="002A647C" w:rsidRPr="004E23D2" w:rsidRDefault="002A647C" w:rsidP="002A647C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Outcome</w:t>
            </w:r>
          </w:p>
        </w:tc>
        <w:tc>
          <w:tcPr>
            <w:tcW w:w="0" w:type="auto"/>
          </w:tcPr>
          <w:p w14:paraId="6C9EC3E5" w14:textId="77777777" w:rsidR="002A647C" w:rsidRPr="004E23D2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1CE28B2" w14:textId="77777777" w:rsidR="002A647C" w:rsidRPr="004E23D2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CFBFBEB" w14:textId="77777777" w:rsidR="002A647C" w:rsidRPr="004E23D2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9FC5C9B" w14:textId="77777777" w:rsidR="002A647C" w:rsidRPr="004E23D2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79986D" w14:textId="77777777" w:rsidR="002A647C" w:rsidRPr="004E23D2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0D95994" w14:textId="77777777" w:rsidR="002A647C" w:rsidRPr="004E23D2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D4E3D49" w14:textId="77777777" w:rsidR="002A647C" w:rsidRPr="004E23D2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D91EE0B" w14:textId="77777777" w:rsidR="002A647C" w:rsidRPr="004E23D2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265D6C7" w14:textId="77777777" w:rsidR="002A647C" w:rsidRPr="004E23D2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7ED6A05" w14:textId="77777777" w:rsidR="002A647C" w:rsidRPr="004E23D2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4E23D2" w14:paraId="5510FE5F" w14:textId="77777777" w:rsidTr="002A647C">
        <w:tc>
          <w:tcPr>
            <w:tcW w:w="0" w:type="auto"/>
          </w:tcPr>
          <w:p w14:paraId="2A8AECCD" w14:textId="77777777" w:rsidR="002A647C" w:rsidRPr="004E23D2" w:rsidRDefault="002A647C" w:rsidP="002A64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 xml:space="preserve">   Good/Positive</w:t>
            </w:r>
          </w:p>
        </w:tc>
        <w:tc>
          <w:tcPr>
            <w:tcW w:w="0" w:type="auto"/>
          </w:tcPr>
          <w:p w14:paraId="2EAB310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884374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34A5E7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15C40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90E3C7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232EF6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7184A5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9E9D83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B183DD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C098A7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4E23D2" w14:paraId="35873395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FB5CE1" w14:textId="07707BF2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ess cancer / exposure / sunbur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26D97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7166C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0" w:type="auto"/>
          </w:tcPr>
          <w:p w14:paraId="4B808AC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1D58CDC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0" w:type="auto"/>
          </w:tcPr>
          <w:p w14:paraId="72DA60A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3EBB6E1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5.2</w:t>
            </w:r>
          </w:p>
        </w:tc>
        <w:tc>
          <w:tcPr>
            <w:tcW w:w="0" w:type="auto"/>
          </w:tcPr>
          <w:p w14:paraId="377C414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34E0119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6.9</w:t>
            </w:r>
          </w:p>
        </w:tc>
        <w:tc>
          <w:tcPr>
            <w:tcW w:w="0" w:type="auto"/>
          </w:tcPr>
          <w:p w14:paraId="131073F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793D08C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2A647C" w:rsidRPr="004E23D2" w14:paraId="5352188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ED29AE5" w14:textId="78365B98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revent aging / less skin dam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8D0CC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2FC9A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0" w:type="auto"/>
          </w:tcPr>
          <w:p w14:paraId="5A577DE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98510C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0" w:type="auto"/>
          </w:tcPr>
          <w:p w14:paraId="30E0AB2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612FEB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11C27C8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D2F72B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0" w:type="auto"/>
          </w:tcPr>
          <w:p w14:paraId="5051FC5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449EE9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</w:tr>
      <w:tr w:rsidR="002A647C" w:rsidRPr="004E23D2" w14:paraId="4B8DAF03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F83C398" w14:textId="40AC2709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 xml:space="preserve">Keep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kin healthy / </w:t>
            </w: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health</w:t>
            </w:r>
            <w:r w:rsidR="005D155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 xml:space="preserve"> choice / be pro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F35BC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15F9E1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</w:tcPr>
          <w:p w14:paraId="791FF2D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9B52F7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0" w:type="auto"/>
          </w:tcPr>
          <w:p w14:paraId="16EA31E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189770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01A8616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3AC4FD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0" w:type="auto"/>
          </w:tcPr>
          <w:p w14:paraId="747F5B7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4E40B2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</w:tr>
      <w:tr w:rsidR="002A647C" w:rsidRPr="004E23D2" w14:paraId="77472F5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57FF4FD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Stay outside lo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E63AC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6A500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14:paraId="008C943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C1F48B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47347D0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3AE3D6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E76097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154B49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09A04FA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61CBB3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16F4BC2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F09200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Set example for kids / 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1DB8A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42CB4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787CF62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CFC6E2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2B1ABBF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BA8C41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476D73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E2BD37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0" w:type="auto"/>
          </w:tcPr>
          <w:p w14:paraId="225C5EB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CA9537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42B7745B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5E3D50D" w14:textId="57252E0E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Confident skin is protected / reduce anxiety about sun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71313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7A98A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773EE79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346F95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14D8AA6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70E919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64F4ACC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994C3A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7B22BF7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F177A3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10351AF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F796B6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Moisturize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5D7AD1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3D6E5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4FBE748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888CA4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2C5550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75C70D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062E7B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D61178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30CF5B3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DEC603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7665068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594E66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Even skin color / reduce tan l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218DD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4C96A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743C5B0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A7E38E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675A93E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8E9849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18FCBF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4900D3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558761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DB7FCA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6A5FFE7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CB97F02" w14:textId="6603A70C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="005D155E">
              <w:rPr>
                <w:rFonts w:ascii="Arial" w:hAnsi="Arial" w:cs="Arial"/>
                <w:color w:val="000000"/>
                <w:sz w:val="20"/>
                <w:szCs w:val="20"/>
              </w:rPr>
              <w:t>thing positive about sunscr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4A284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F8CAC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4987B54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641D96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573E2D3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75A81D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3634A2B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C52755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26C229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9778CC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0DFEF3B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B2DF97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Stay cool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38B06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D4EFC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04FFAF9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000D97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BA4D79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DEECE3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6D6AB79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21266B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6FA3C6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8EB829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72BE5182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8D97BAC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Smells 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6A191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50D27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7EA6A33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9CFCD7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40B3F4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E866A5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5AA819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3B677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46FCE44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ECE131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6A638BB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49DC72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Don't have to stay in the shade / wear protective clot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9AAA6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87F29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6072FF3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6B507A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9F3F12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E78452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6702DCE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3E0CEF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2701BF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1EE9F5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10213D1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F30369" w14:textId="77777777" w:rsidR="002A647C" w:rsidRPr="00A8356D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356D">
              <w:rPr>
                <w:rFonts w:ascii="Arial" w:hAnsi="Arial" w:cs="Arial"/>
                <w:color w:val="000000"/>
                <w:sz w:val="20"/>
                <w:szCs w:val="20"/>
              </w:rPr>
              <w:t>Less dehyd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D67B2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3F873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333597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3FB25A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4E1780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8C75D8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335B862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935F03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54D3F5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F84439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308E163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6324BC9" w14:textId="77777777" w:rsidR="002A647C" w:rsidRPr="00A8356D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ct h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925E7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3E21F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4EAADA4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B858B5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D3EB05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8FFD47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987CC4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9B485D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D7FCFA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B4E93F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215DC37E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7D08A" w14:textId="77777777" w:rsidR="002A647C" w:rsidRPr="004E23D2" w:rsidRDefault="002A647C" w:rsidP="002A647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4E23D2">
              <w:rPr>
                <w:rFonts w:ascii="Arial" w:hAnsi="Arial" w:cs="Arial"/>
                <w:b/>
                <w:sz w:val="20"/>
                <w:szCs w:val="20"/>
              </w:rPr>
              <w:t>Bad/Nega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828A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D804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BFF71F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C518A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150AB5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ECA2A8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CCE7BE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873EDE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279F45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B9E422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4E23D2" w14:paraId="57AB9BD0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5218F05" w14:textId="32C4E3F3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Greasy / sticky / mess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7868E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5DB86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0" w:type="auto"/>
          </w:tcPr>
          <w:p w14:paraId="5F77B6E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0EB1CA2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3.3</w:t>
            </w:r>
          </w:p>
        </w:tc>
        <w:tc>
          <w:tcPr>
            <w:tcW w:w="0" w:type="auto"/>
          </w:tcPr>
          <w:p w14:paraId="55A570D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6E6E22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  <w:tc>
          <w:tcPr>
            <w:tcW w:w="0" w:type="auto"/>
          </w:tcPr>
          <w:p w14:paraId="227F3AF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06065AD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6.9</w:t>
            </w:r>
          </w:p>
        </w:tc>
        <w:tc>
          <w:tcPr>
            <w:tcW w:w="0" w:type="auto"/>
          </w:tcPr>
          <w:p w14:paraId="3CD8CC8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42AC3E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6.4</w:t>
            </w:r>
          </w:p>
        </w:tc>
      </w:tr>
      <w:tr w:rsidR="002A647C" w:rsidRPr="004E23D2" w14:paraId="44B30D6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D855B4B" w14:textId="6A15ACA3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othing</w:t>
            </w:r>
            <w:r w:rsidR="005D155E">
              <w:rPr>
                <w:rFonts w:ascii="Arial" w:hAnsi="Arial" w:cs="Arial"/>
                <w:color w:val="000000"/>
                <w:sz w:val="20"/>
                <w:szCs w:val="20"/>
              </w:rPr>
              <w:t xml:space="preserve"> negative about sunscr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0C3931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FAEAD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0" w:type="auto"/>
          </w:tcPr>
          <w:p w14:paraId="380FEC0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5DDE18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  <w:tc>
          <w:tcPr>
            <w:tcW w:w="0" w:type="auto"/>
          </w:tcPr>
          <w:p w14:paraId="3C21682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8A5B34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0" w:type="auto"/>
          </w:tcPr>
          <w:p w14:paraId="37DA8D9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676D6E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0" w:type="auto"/>
          </w:tcPr>
          <w:p w14:paraId="281F888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5CC6763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9.3</w:t>
            </w:r>
          </w:p>
        </w:tc>
      </w:tr>
      <w:tr w:rsidR="002A647C" w:rsidRPr="004E23D2" w14:paraId="6901651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4150873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Time consuming / Not easy to get all areas covered / miss areas / Difficult to app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F1DED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FDFD3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0" w:type="auto"/>
          </w:tcPr>
          <w:p w14:paraId="3CE852D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7BFDC5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0" w:type="auto"/>
          </w:tcPr>
          <w:p w14:paraId="56752A0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7DA5DB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7.6</w:t>
            </w:r>
          </w:p>
        </w:tc>
        <w:tc>
          <w:tcPr>
            <w:tcW w:w="0" w:type="auto"/>
          </w:tcPr>
          <w:p w14:paraId="3F4AAD3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EE31DF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0" w:type="auto"/>
          </w:tcPr>
          <w:p w14:paraId="5A01A5E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C45B36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</w:tr>
      <w:tr w:rsidR="002A647C" w:rsidRPr="004E23D2" w14:paraId="73ED792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59107C9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eed to reapp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E4ACB1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C1FA1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0" w:type="auto"/>
          </w:tcPr>
          <w:p w14:paraId="7EA4EF0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8726D8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0" w:type="auto"/>
          </w:tcPr>
          <w:p w14:paraId="78E1B93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68BBB5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0" w:type="auto"/>
          </w:tcPr>
          <w:p w14:paraId="399EC75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B52C43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0" w:type="auto"/>
          </w:tcPr>
          <w:p w14:paraId="513EBA9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E8809D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</w:tr>
      <w:tr w:rsidR="002A647C" w:rsidRPr="004E23D2" w14:paraId="719974EB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84DD276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Chemicals / Don't know ingred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8FFE7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21EFF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</w:tcPr>
          <w:p w14:paraId="00000E0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D26217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  <w:tc>
          <w:tcPr>
            <w:tcW w:w="0" w:type="auto"/>
          </w:tcPr>
          <w:p w14:paraId="5ADDC72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2E791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0" w:type="auto"/>
          </w:tcPr>
          <w:p w14:paraId="56E8313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4B5A86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68098C6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15CD66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</w:tr>
      <w:tr w:rsidR="002A647C" w:rsidRPr="004E23D2" w14:paraId="74DB1EE4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275D39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Inconvenient / annoying / Need to remember to bring / carry 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30254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13F3C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</w:tcPr>
          <w:p w14:paraId="6E7B2BD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64D090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5460478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CA5EFA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0" w:type="auto"/>
          </w:tcPr>
          <w:p w14:paraId="54E77DB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FCE70C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0" w:type="auto"/>
          </w:tcPr>
          <w:p w14:paraId="3DC87A7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F0E5B8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76D450F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53CF589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o suntan / pale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A4410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60064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</w:tcPr>
          <w:p w14:paraId="24DDD65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D74ADC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0" w:type="auto"/>
          </w:tcPr>
          <w:p w14:paraId="303CAEC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308B96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0" w:type="auto"/>
          </w:tcPr>
          <w:p w14:paraId="20BE042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4B2348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8.8</w:t>
            </w:r>
          </w:p>
        </w:tc>
        <w:tc>
          <w:tcPr>
            <w:tcW w:w="0" w:type="auto"/>
          </w:tcPr>
          <w:p w14:paraId="3396934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29E1D3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5FDA093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3359EA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Gets in eyes / burns e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0D50C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E0DC4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</w:tcPr>
          <w:p w14:paraId="496F5E8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08AD0A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7873DF3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0487DC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0" w:type="auto"/>
          </w:tcPr>
          <w:p w14:paraId="480D375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E1109D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0" w:type="auto"/>
          </w:tcPr>
          <w:p w14:paraId="2EB2E23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F9CDD1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</w:tr>
      <w:tr w:rsidR="002A647C" w:rsidRPr="004E23D2" w14:paraId="735DD31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A0E26B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Irritates skin / acne / allergic re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1AEF6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5DFAC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</w:tcPr>
          <w:p w14:paraId="656BB53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014970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  <w:tc>
          <w:tcPr>
            <w:tcW w:w="0" w:type="auto"/>
          </w:tcPr>
          <w:p w14:paraId="60F4199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F870C3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AECDA6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B833FE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0" w:type="auto"/>
          </w:tcPr>
          <w:p w14:paraId="7537CB1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876747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1DF2E893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78E50F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Expensive / 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F8757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BE802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</w:tcPr>
          <w:p w14:paraId="1246A3D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B095DB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715D9FD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FCA74F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0" w:type="auto"/>
          </w:tcPr>
          <w:p w14:paraId="04F7056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397CF3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41F50F5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159D2A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02A83824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D100C9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Stains clothes / things you touch / leaves resid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17C70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3B579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</w:tcPr>
          <w:p w14:paraId="659C4C5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828A10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09B789E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1331BE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00C1EF0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AFB499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0542F73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5135B7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</w:tr>
      <w:tr w:rsidR="002A647C" w:rsidRPr="004E23D2" w14:paraId="7C7A48C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7E616C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Sweating it o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6C236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964B7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</w:tcPr>
          <w:p w14:paraId="28D931B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F55EF4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0EC916D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37D7C4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1016576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424AA4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4DA5D3D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DBCBBB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</w:tr>
      <w:tr w:rsidR="002A647C" w:rsidRPr="004E23D2" w14:paraId="2744384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47BAE8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Sand/dirt/bugs stick to 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DA5FC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9914C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1BBE2A8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9730F0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E156FE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772559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1849907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938EC1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0" w:type="auto"/>
          </w:tcPr>
          <w:p w14:paraId="77C52E2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288702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6DF9614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30C686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Bad sm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3CF9B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45B99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48EF138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6CD0B2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5332446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A768D0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10CA06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C717F7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49346E2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B7260D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144839E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314FC51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Harm animals / poll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20731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EBEDA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14:paraId="500917A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7DC4DE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29A5B5F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439CA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1DDD822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5D77AB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68CC40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1494E2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1E68E41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E27045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Hard to find good brands at local store / Multiple types / confusing / Not sure using right sunscreen / which SPF to use / how effe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F9CBA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059AA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1A0BF21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752E68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2263575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819525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5E79530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F73624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388E07B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BCC0F0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004812A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0440AB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eed to apply it in adv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31BDE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503D2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5F48194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BFF880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45121AF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2A1F01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98390B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752D24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4F5AEBD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E16EB2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0602B50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0088A0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Hot skin / Keeps skin from breat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865AE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5A7D6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4288B8E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22A0E1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726C886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8BB0DF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B13E8D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D862B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694FBB7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2D73B1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2545C0B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0E88971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Doesn't work well in 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ED861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3E42F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319B444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C968BF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2684637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FE892D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855137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2D7ED1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0B005D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BDCEB9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3C33822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FEF84E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Sunscreen expi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88C1A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79B3C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37F2B53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51F6D6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51B4E18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33C110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265A9A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12A7EC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764D7B1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5781E6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1DC5A04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F13F99E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Scent attracts bu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5BDCC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31382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3A43E7B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A1C3BA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0828708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27180C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765F95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E1AFDB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3C83DBB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9903EC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2D530A3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A295EA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Doesn't blend in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5E0ED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6C505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5A529AE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E0C86F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31A1F09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C98BD2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A9D869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842222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C2437C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47DE8A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3EF9E866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BC8925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ot enough sun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E6391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2A043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21F0CDC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E12573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10A93E6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7CC230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D68980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09E737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9C01AA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9CB7FF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73E8A00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4556294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eed to wash off / Need to shower afterwar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B3933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23A1D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6003739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F7554B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533F146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FE378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4A5829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C8FFCC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0AE1260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A7BA15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7953E116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E501345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Don't like 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00191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CFEEE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30C384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6D7F66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613A10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A14A54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515E05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34D8A3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30BBEA1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410889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2C5D4FF3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1EF14F6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Glasses slip o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03E08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C99FF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10AA99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117C34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07AAEC4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33670A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A8D73E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FA3446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584BA3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FE9187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0F189F9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D0DD58" w14:textId="77777777" w:rsidR="002A647C" w:rsidRPr="00A8356D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356D">
              <w:rPr>
                <w:rFonts w:ascii="Arial" w:hAnsi="Arial" w:cs="Arial"/>
                <w:color w:val="000000"/>
                <w:sz w:val="20"/>
                <w:szCs w:val="20"/>
              </w:rPr>
              <w:t>Un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C8380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1B6F0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C7FB98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AFC992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78B45D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03A55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7EA0EA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940408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0F7850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2B75A8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39F6A2C5" w14:textId="77777777" w:rsidTr="002A647C">
        <w:tc>
          <w:tcPr>
            <w:tcW w:w="0" w:type="auto"/>
          </w:tcPr>
          <w:p w14:paraId="3EB0618A" w14:textId="77777777" w:rsidR="002A647C" w:rsidRPr="004E23D2" w:rsidRDefault="002A647C" w:rsidP="002A647C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i/>
                <w:sz w:val="20"/>
                <w:szCs w:val="20"/>
              </w:rPr>
              <w:t>Normative</w:t>
            </w:r>
          </w:p>
        </w:tc>
        <w:tc>
          <w:tcPr>
            <w:tcW w:w="0" w:type="auto"/>
          </w:tcPr>
          <w:p w14:paraId="0F9ACF9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11B83C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9AC5D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7A5194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3C6C36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B42483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8DA2A7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49D17E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9AB347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808858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4E23D2" w14:paraId="3DB33D61" w14:textId="77777777" w:rsidTr="002A647C">
        <w:tc>
          <w:tcPr>
            <w:tcW w:w="0" w:type="auto"/>
            <w:shd w:val="clear" w:color="auto" w:fill="FFFFFF" w:themeFill="background1"/>
          </w:tcPr>
          <w:p w14:paraId="45CF318A" w14:textId="77777777" w:rsidR="002A647C" w:rsidRPr="004E23D2" w:rsidRDefault="002A647C" w:rsidP="002A64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 xml:space="preserve">   Approve/Support Use</w:t>
            </w:r>
          </w:p>
        </w:tc>
        <w:tc>
          <w:tcPr>
            <w:tcW w:w="0" w:type="auto"/>
            <w:shd w:val="clear" w:color="auto" w:fill="FFFFFF" w:themeFill="background1"/>
          </w:tcPr>
          <w:p w14:paraId="38AC4A0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4A0F90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E7DB55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7A2AED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71B094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33F12E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5C5E1C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373FE7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3F5ED4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C9C92A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4E23D2" w14:paraId="0BCE14DC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467FDE" w14:textId="5111EB4A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Most people</w:t>
            </w:r>
            <w:r w:rsidR="005D155E">
              <w:rPr>
                <w:rFonts w:ascii="Arial" w:hAnsi="Arial" w:cs="Arial"/>
                <w:color w:val="000000"/>
                <w:sz w:val="20"/>
                <w:szCs w:val="20"/>
              </w:rPr>
              <w:t xml:space="preserve"> / every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A4220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B9E06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0" w:type="auto"/>
          </w:tcPr>
          <w:p w14:paraId="5FE286F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05F95F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6.7</w:t>
            </w:r>
          </w:p>
        </w:tc>
        <w:tc>
          <w:tcPr>
            <w:tcW w:w="0" w:type="auto"/>
          </w:tcPr>
          <w:p w14:paraId="3E0899A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AFB06E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7.6</w:t>
            </w:r>
          </w:p>
        </w:tc>
        <w:tc>
          <w:tcPr>
            <w:tcW w:w="0" w:type="auto"/>
          </w:tcPr>
          <w:p w14:paraId="3B450CC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308437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1.3</w:t>
            </w:r>
          </w:p>
        </w:tc>
        <w:tc>
          <w:tcPr>
            <w:tcW w:w="0" w:type="auto"/>
          </w:tcPr>
          <w:p w14:paraId="4F116B9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A59A2F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</w:tr>
      <w:tr w:rsidR="005D155E" w:rsidRPr="004E23D2" w14:paraId="745F0DE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F2CB16" w14:textId="769F0554" w:rsidR="005D155E" w:rsidRPr="005D155E" w:rsidRDefault="005D155E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5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Family / 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65E2F5" w14:textId="02698502" w:rsidR="005D155E" w:rsidRPr="005D155E" w:rsidRDefault="005D155E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5E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C0B448" w14:textId="312E21D2" w:rsidR="005D155E" w:rsidRPr="005D155E" w:rsidRDefault="005D155E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5E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0" w:type="auto"/>
          </w:tcPr>
          <w:p w14:paraId="38D121D9" w14:textId="51D451F9" w:rsidR="005D155E" w:rsidRPr="005D155E" w:rsidRDefault="005D155E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5D155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A0C46B1" w14:textId="62FF27A9" w:rsidR="005D155E" w:rsidRPr="005D155E" w:rsidRDefault="005D155E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5D155E">
              <w:rPr>
                <w:rFonts w:ascii="Arial" w:hAnsi="Arial" w:cs="Arial"/>
                <w:sz w:val="20"/>
                <w:szCs w:val="20"/>
              </w:rPr>
              <w:t>23.4</w:t>
            </w:r>
          </w:p>
        </w:tc>
        <w:tc>
          <w:tcPr>
            <w:tcW w:w="0" w:type="auto"/>
          </w:tcPr>
          <w:p w14:paraId="5400CB5E" w14:textId="71A160FF" w:rsidR="005D155E" w:rsidRPr="005D155E" w:rsidRDefault="005D155E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5D155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D86B189" w14:textId="155BA8A9" w:rsidR="005D155E" w:rsidRPr="005D155E" w:rsidRDefault="005D155E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5D155E">
              <w:rPr>
                <w:rFonts w:ascii="Arial" w:hAnsi="Arial" w:cs="Arial"/>
                <w:sz w:val="20"/>
                <w:szCs w:val="20"/>
              </w:rPr>
              <w:t>33.4</w:t>
            </w:r>
          </w:p>
        </w:tc>
        <w:tc>
          <w:tcPr>
            <w:tcW w:w="0" w:type="auto"/>
          </w:tcPr>
          <w:p w14:paraId="7355AD2F" w14:textId="690602F6" w:rsidR="005D155E" w:rsidRPr="005D155E" w:rsidRDefault="005D155E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5D155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38E1CACD" w14:textId="6C543E22" w:rsidR="005D155E" w:rsidRPr="005D155E" w:rsidRDefault="005D155E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5D155E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  <w:tc>
          <w:tcPr>
            <w:tcW w:w="0" w:type="auto"/>
          </w:tcPr>
          <w:p w14:paraId="492DF583" w14:textId="1D10BA4F" w:rsidR="005D155E" w:rsidRPr="005D155E" w:rsidRDefault="005D155E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5D155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33070AB" w14:textId="460900B3" w:rsidR="005D155E" w:rsidRPr="005D155E" w:rsidRDefault="005D155E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5D155E">
              <w:rPr>
                <w:rFonts w:ascii="Arial" w:hAnsi="Arial" w:cs="Arial"/>
                <w:sz w:val="20"/>
                <w:szCs w:val="20"/>
              </w:rPr>
              <w:t>39.3</w:t>
            </w:r>
          </w:p>
        </w:tc>
      </w:tr>
      <w:tr w:rsidR="002A647C" w:rsidRPr="004E23D2" w14:paraId="42BD46B8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85B2D8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Healthcare provi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2ABD2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A7028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0" w:type="auto"/>
          </w:tcPr>
          <w:p w14:paraId="4A18664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518BA5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0" w:type="auto"/>
          </w:tcPr>
          <w:p w14:paraId="40B066F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A6A7AF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0" w:type="auto"/>
          </w:tcPr>
          <w:p w14:paraId="71FBB41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0389AD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0" w:type="auto"/>
          </w:tcPr>
          <w:p w14:paraId="769904D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75BAB0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</w:tr>
      <w:tr w:rsidR="002A647C" w:rsidRPr="004E23D2" w14:paraId="5FBCEFF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4EE180" w14:textId="60D17AB9" w:rsidR="002A647C" w:rsidRPr="004E23D2" w:rsidRDefault="00D81450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450">
              <w:rPr>
                <w:rFonts w:ascii="Arial" w:hAnsi="Arial" w:cs="Arial"/>
                <w:color w:val="000000"/>
                <w:sz w:val="20"/>
                <w:szCs w:val="20"/>
              </w:rPr>
              <w:t>Parents/people with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2DD17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CA176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</w:tcPr>
          <w:p w14:paraId="4AF09B5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B84390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0" w:type="auto"/>
          </w:tcPr>
          <w:p w14:paraId="6A8D05B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F20B8C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655CD9A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617643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0" w:type="auto"/>
          </w:tcPr>
          <w:p w14:paraId="3A6D605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114A2F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157EC916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EBBC357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aware of effects of sun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41D8C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26A4B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</w:tcPr>
          <w:p w14:paraId="5E89A01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0CFD1F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1FB61C3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86521A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4AC8DBE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6AA389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1B4AC23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E0A8AE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3EABC09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BF50152" w14:textId="6F8C96B5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 xml:space="preserve">Older </w:t>
            </w:r>
            <w:r w:rsidR="005D155E">
              <w:rPr>
                <w:rFonts w:ascii="Arial" w:hAnsi="Arial" w:cs="Arial"/>
                <w:color w:val="000000"/>
                <w:sz w:val="20"/>
                <w:szCs w:val="20"/>
              </w:rPr>
              <w:t>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4086B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7C47A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14:paraId="31D6E96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CC5E72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0" w:type="auto"/>
          </w:tcPr>
          <w:p w14:paraId="6F423E0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B52717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04D8348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565004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3EC7A13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B7FBE1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738EA224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E08F51D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ith personal or family history of skin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B04E9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C32C9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14:paraId="6092E98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F16F61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2EEB430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276E41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7618446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C060B2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2EE68CE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DB7E9B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02EFAC3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EF3EE8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ith pale/fair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4D1FA1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C312B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5DB0FAC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9915C0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884CAD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9677B5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41F2B60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73D2D9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2109C80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F4C734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0C15ACA2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FAD59CC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afraid of sun / skin cancer / paran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5AAEF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F731F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2B45A54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9E283F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71EE49A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D8CE6E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1833EB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30952D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37BCA91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BB00DF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741F886B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68C70C9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Don't care / let people do what they want / irrelevant qu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CF8FC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CADCE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2689FC3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69E73F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57D3D9B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5534B0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771D1F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491A25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620EA04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626A89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0248F32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8C15499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Beach goers / lifeguar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D768C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DC0D4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71F685A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9734E1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778785B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521DAF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EDAA1D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47F294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D5EFB1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FD3254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30AB9ED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3A5C08B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Smart people / better educ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D85B01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28234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31DE6CE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D04BB6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9961DF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F081B0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502432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2D6CD9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0599E9F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CB1162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4A91BC0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F97027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505E0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345F4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68370E5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32CFAC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F9CF3A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33C9F0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17AD49A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DEE4B8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69D5448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B3B77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50A35372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E62431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Healthy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073D9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D3E41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42E20C5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500321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238F211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4F5E6D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8A5C4B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A79391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178FE43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6323EE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4677D13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4C5131C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o one c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7AD2B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F2A37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60774A5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B6C4B6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649610D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1151E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F7F515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261968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4D8C45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AF0E46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600036B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A2C801" w14:textId="77777777" w:rsidR="002A647C" w:rsidRPr="00670D5F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eople who are 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DFCD11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CAE50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EC063C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5C0B26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C8986A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2FF1E6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03EA47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E377E6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01F84EB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DEFB50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41ADB7C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3F05C9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work out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CDAF9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D4DBF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5085DF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D0A8E0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8F7513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2F3D7D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3FAC2EA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B872E9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C14045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6F860F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7556F302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06F4BE4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BF4F6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57147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5DB9DDF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E8555C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C386F3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C1036A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50C6C3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89F8C5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7BD8893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D154DD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1CBC94E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B59AC0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Scienti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FE778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3BCC8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0222657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C9C04F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878279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492C55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DAA328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61A2F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1DB688F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EB2643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42F7935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A98830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Hippies / 'woke'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DA4F3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1E9AA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A20853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CA3427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E39542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85F1BB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63B7EFF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27D831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41AD13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3D8E5E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539800B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EDD8AEA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City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26FFF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3648B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2891B30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88F20F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5F0676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2BB421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4E25EB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B596D5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0C3DBD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4D6E83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59AC397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5F574D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Insurance compan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A4E60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18CE0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70A5446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F3D028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2978F7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B66F96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87AE15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D22FF3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22A51D6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3658BA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2ECE6CEB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F25B7B1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 xml:space="preserve">Sunscreen compani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04C7E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7506F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7B99E23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9891F3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C7E7D5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B9AFA4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37F311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18BBA1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86DEF2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C7D526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16B6E73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0353BC1" w14:textId="51A7493E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Young</w:t>
            </w:r>
            <w:r w:rsidR="005D155E">
              <w:rPr>
                <w:rFonts w:ascii="Arial" w:hAnsi="Arial" w:cs="Arial"/>
                <w:color w:val="000000"/>
                <w:sz w:val="20"/>
                <w:szCs w:val="20"/>
              </w:rPr>
              <w:t xml:space="preserve">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42206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E2A9B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6696EE6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7450CC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3F0932C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EEE8E8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0DEC9C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DEEBC7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AC1FD4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F1E412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13EB498F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CFEABE" w14:textId="77777777" w:rsidR="002A647C" w:rsidRPr="004E23D2" w:rsidRDefault="002A647C" w:rsidP="002A64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 xml:space="preserve">  Disapprove/Not Support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6D276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8CA27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C415AC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243D92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FEDD59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2275BA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AF38A5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C0F8E7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BDA2B8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BC5877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4E23D2" w14:paraId="6225D30D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471BEB4" w14:textId="0DFFE116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7C4609">
              <w:rPr>
                <w:rFonts w:ascii="Arial" w:hAnsi="Arial" w:cs="Arial"/>
                <w:color w:val="000000"/>
                <w:sz w:val="20"/>
                <w:szCs w:val="20"/>
              </w:rPr>
              <w:t>o one disappro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ADCB5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5FB60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0" w:type="auto"/>
          </w:tcPr>
          <w:p w14:paraId="6AD7256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5AC39C3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6.7</w:t>
            </w:r>
          </w:p>
        </w:tc>
        <w:tc>
          <w:tcPr>
            <w:tcW w:w="0" w:type="auto"/>
          </w:tcPr>
          <w:p w14:paraId="1D4DC1A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4B0BEAC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57.1</w:t>
            </w:r>
          </w:p>
        </w:tc>
        <w:tc>
          <w:tcPr>
            <w:tcW w:w="0" w:type="auto"/>
          </w:tcPr>
          <w:p w14:paraId="233BBC5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45B48DA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  <w:tc>
          <w:tcPr>
            <w:tcW w:w="0" w:type="auto"/>
          </w:tcPr>
          <w:p w14:paraId="3AABF14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7154ED7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53.6</w:t>
            </w:r>
          </w:p>
        </w:tc>
      </w:tr>
      <w:tr w:rsidR="002A647C" w:rsidRPr="004E23D2" w14:paraId="48121EA6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1E932E" w14:textId="77777777" w:rsidR="002A647C" w:rsidRPr="00A8356D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356D">
              <w:rPr>
                <w:rFonts w:ascii="Arial" w:hAnsi="Arial" w:cs="Arial"/>
                <w:color w:val="000000"/>
                <w:sz w:val="20"/>
                <w:szCs w:val="20"/>
              </w:rPr>
              <w:t>Young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01366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9126C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</w:tcPr>
          <w:p w14:paraId="708A32F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0D29CF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0" w:type="auto"/>
          </w:tcPr>
          <w:p w14:paraId="2ADCFBE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AB8F25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4369B2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DEB4D2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0" w:type="auto"/>
          </w:tcPr>
          <w:p w14:paraId="26FAF80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509125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154A4AE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2EAE3A" w14:textId="77777777" w:rsidR="002A647C" w:rsidRPr="00A8356D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356D">
              <w:rPr>
                <w:rFonts w:ascii="Arial" w:hAnsi="Arial" w:cs="Arial"/>
                <w:color w:val="000000"/>
                <w:sz w:val="20"/>
                <w:szCs w:val="20"/>
              </w:rPr>
              <w:t>Conservationists / naturali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DEE4C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FC5E8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</w:tcPr>
          <w:p w14:paraId="4CC2EA4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CA1CCE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163F8FF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F82D7E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79A1F60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68A2C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2A3A126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0E0A5E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</w:tr>
      <w:tr w:rsidR="002A647C" w:rsidRPr="004E23D2" w14:paraId="6C0470D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E27E5D7" w14:textId="33E7F467" w:rsidR="002A647C" w:rsidRPr="00A8356D" w:rsidRDefault="007C4609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4609">
              <w:rPr>
                <w:rFonts w:ascii="Arial" w:hAnsi="Arial" w:cs="Arial"/>
                <w:color w:val="000000"/>
                <w:sz w:val="20"/>
                <w:szCs w:val="20"/>
              </w:rPr>
              <w:t>People who want to be tan / in the 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A9613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035B5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14:paraId="57D3E2B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6AD2C5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6C8A153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85CA72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6584C08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0DBF56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016361B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CA9754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5BD5289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6ADEAD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not concerned about risk of sunbu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ED473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D22E4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12460D4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477E1B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61BE90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7C865F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0" w:type="auto"/>
          </w:tcPr>
          <w:p w14:paraId="7DFBE70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3DAE9E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404B642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74D4EC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29C50E13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8367C6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Uneducated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30E9E1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89132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2BAFFA9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92E04C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157ABC9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0A17BF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6E1E8D4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51E93A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2112D2E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A32612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461D6CC8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B9B5A3" w14:textId="77777777" w:rsidR="002A647C" w:rsidRPr="00A8356D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356D">
              <w:rPr>
                <w:rFonts w:ascii="Arial" w:hAnsi="Arial" w:cs="Arial"/>
                <w:color w:val="000000"/>
                <w:sz w:val="20"/>
                <w:szCs w:val="20"/>
              </w:rPr>
              <w:t>Don't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79F3A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85F5E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3538B3C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B54DC7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19A838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FB53BD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6C4B65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393F35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7DEBDC6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C7315F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4AED9FD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E31144" w14:textId="77777777" w:rsidR="002A647C" w:rsidRPr="00A8356D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356D">
              <w:rPr>
                <w:rFonts w:ascii="Arial" w:hAnsi="Arial" w:cs="Arial"/>
                <w:color w:val="000000"/>
                <w:sz w:val="20"/>
                <w:szCs w:val="20"/>
              </w:rPr>
              <w:t xml:space="preserve">Rednecks / </w:t>
            </w:r>
            <w:proofErr w:type="spellStart"/>
            <w:r w:rsidRPr="00A8356D">
              <w:rPr>
                <w:rFonts w:ascii="Arial" w:hAnsi="Arial" w:cs="Arial"/>
                <w:color w:val="000000"/>
                <w:sz w:val="20"/>
                <w:szCs w:val="20"/>
              </w:rPr>
              <w:t>Antivaxers</w:t>
            </w:r>
            <w:proofErr w:type="spellEnd"/>
            <w:r w:rsidRPr="00A8356D">
              <w:rPr>
                <w:rFonts w:ascii="Arial" w:hAnsi="Arial" w:cs="Arial"/>
                <w:color w:val="000000"/>
                <w:sz w:val="20"/>
                <w:szCs w:val="20"/>
              </w:rPr>
              <w:t xml:space="preserve"> / People who want to be 'tough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1A4B0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BCFF9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53A7337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06DC7E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E9BA05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3623FB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7B33CFE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DBB00F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A210B4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0BA6CD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16D865F4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918BB24" w14:textId="77777777" w:rsidR="002A647C" w:rsidRPr="00A8356D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356D">
              <w:rPr>
                <w:rFonts w:ascii="Arial" w:hAnsi="Arial" w:cs="Arial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D01FF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67BA1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695B29B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95C737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1AC6DDE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A3C6EF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B79D77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C4BD2F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33E9F6D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1AEB81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7C49302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6CC0C33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in a hurry / impatient to take time to app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FCA9B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088DC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3732F3A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8B99BD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439C68F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27387B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52B973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453B60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4A7AD6C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58D642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4B93EC8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EC8E9D0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Don't want to use chemicals / concerned about ingred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BE997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126051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7705E77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88D39C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1CEEBC8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DC4094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4A38D2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16BE8A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23C8A7A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3D3B35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65F82A8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E4F592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Family / specific family mem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AD9A4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05B25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0697DE8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B40542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DE9531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B250A3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1705EC0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93C685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7D7A9F7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445D48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79BD7D0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C840F79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Young fem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52890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5F6C9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15D5CCB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61BB65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02E047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06EF8B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6C476A8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ACDA65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E740CF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522F92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72CF900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57234EE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Older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65821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3BF73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4588749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EED9CC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1CA327B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A36CF7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3C23FC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E169C6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47BCC3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C56A39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7E3C21F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FD46BA1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don't like sunscr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31BD4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382D8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043880B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6AEEE6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7FFCE44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3CE18C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3498C7A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4314C0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23F99D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FE98E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2B2981C3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F0EBE8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970D0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DAC48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8B1DE0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A9FD03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002C83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5C876F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687F0E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8311F8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4F93BA4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15D80F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0EE9CF0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63DD65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Tanning salon own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31576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F4455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514285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15C6B5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318FE63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87FA97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496149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CA20D7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FEBC28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291D01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43766FD2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B878B1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don't know benefits of using sunscr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FAF1C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19F9B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68ECC6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F45931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B27DDB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371E74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53C2B6A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FE539E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7EAE64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98FF9F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3B29D77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ACB05E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F6E14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2C9C6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44783BA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39596F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2CCE448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0278FA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8BE3A9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4DA1BD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E6B6B7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A070A7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0BE0FD0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F3CC933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Blue collar m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FF8DD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F1ECB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5B13005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30218D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27F281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33231E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7B2690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274D1A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69B6A1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341518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4F4F90C6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581211" w14:textId="77777777" w:rsidR="002A647C" w:rsidRPr="004E23D2" w:rsidRDefault="002A647C" w:rsidP="002A647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4E23D2">
              <w:rPr>
                <w:rFonts w:ascii="Arial" w:hAnsi="Arial" w:cs="Arial"/>
                <w:b/>
                <w:color w:val="000000"/>
                <w:sz w:val="20"/>
                <w:szCs w:val="20"/>
              </w:rPr>
              <w:t>Likely to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BA012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CBDD8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3FDACF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5E1CA1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213857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1F3F24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6A29C0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47C92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7FBA6B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C37AF5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4E23D2" w14:paraId="016C07AF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71DDC9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ith fair skin / prone to sunbur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564A6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7117D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0" w:type="auto"/>
          </w:tcPr>
          <w:p w14:paraId="37ACD62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CA01C0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  <w:tc>
          <w:tcPr>
            <w:tcW w:w="0" w:type="auto"/>
          </w:tcPr>
          <w:p w14:paraId="255F7F6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BA6491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  <w:tc>
          <w:tcPr>
            <w:tcW w:w="0" w:type="auto"/>
          </w:tcPr>
          <w:p w14:paraId="154EA83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597E39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0" w:type="auto"/>
          </w:tcPr>
          <w:p w14:paraId="2F0274F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C4D02A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</w:tr>
      <w:tr w:rsidR="002A647C" w:rsidRPr="004E23D2" w14:paraId="203F66B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6F6279" w14:textId="2637E6CE" w:rsidR="002A647C" w:rsidRPr="004E23D2" w:rsidRDefault="00D81450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450">
              <w:rPr>
                <w:rFonts w:ascii="Arial" w:hAnsi="Arial" w:cs="Arial"/>
                <w:color w:val="000000"/>
                <w:sz w:val="20"/>
                <w:szCs w:val="20"/>
              </w:rPr>
              <w:t>Parents/people with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2181A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77531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0" w:type="auto"/>
          </w:tcPr>
          <w:p w14:paraId="10BABDA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70A303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6.7</w:t>
            </w:r>
          </w:p>
        </w:tc>
        <w:tc>
          <w:tcPr>
            <w:tcW w:w="0" w:type="auto"/>
          </w:tcPr>
          <w:p w14:paraId="0CE7AC0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EC0704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0" w:type="auto"/>
          </w:tcPr>
          <w:p w14:paraId="27A0097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41970FF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1.3</w:t>
            </w:r>
          </w:p>
        </w:tc>
        <w:tc>
          <w:tcPr>
            <w:tcW w:w="0" w:type="auto"/>
          </w:tcPr>
          <w:p w14:paraId="5B4D31E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B7F5DD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</w:tr>
      <w:tr w:rsidR="002A647C" w:rsidRPr="004E23D2" w14:paraId="64E8AD1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B54F02C" w14:textId="0171CCCB" w:rsidR="002A647C" w:rsidRPr="004E23D2" w:rsidRDefault="0089117B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8E927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95A7D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0" w:type="auto"/>
          </w:tcPr>
          <w:p w14:paraId="045496F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C30032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0" w:type="auto"/>
          </w:tcPr>
          <w:p w14:paraId="18F5DA5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AC5258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0" w:type="auto"/>
          </w:tcPr>
          <w:p w14:paraId="683D662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686177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0" w:type="auto"/>
          </w:tcPr>
          <w:p w14:paraId="313F8D9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E26E33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</w:tr>
      <w:tr w:rsidR="002A647C" w:rsidRPr="004E23D2" w14:paraId="1154985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D4651CE" w14:textId="45A0D19D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Older</w:t>
            </w:r>
            <w:r w:rsidR="005D155E">
              <w:rPr>
                <w:rFonts w:ascii="Arial" w:hAnsi="Arial" w:cs="Arial"/>
                <w:color w:val="000000"/>
                <w:sz w:val="20"/>
                <w:szCs w:val="20"/>
              </w:rPr>
              <w:t xml:space="preserve">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BD39F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662C7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0" w:type="auto"/>
          </w:tcPr>
          <w:p w14:paraId="0DC4F31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7AE06E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0" w:type="auto"/>
          </w:tcPr>
          <w:p w14:paraId="4A4CA8E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9F9B5C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0" w:type="auto"/>
          </w:tcPr>
          <w:p w14:paraId="7BC0AFF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A2CB5C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0" w:type="auto"/>
          </w:tcPr>
          <w:p w14:paraId="1045B18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CB7C6D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</w:tr>
      <w:tr w:rsidR="002A647C" w:rsidRPr="004E23D2" w14:paraId="19FF26D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5657189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have personal or family history of skin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C1817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9187D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</w:tcPr>
          <w:p w14:paraId="6314ADA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B57A1A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5BE0B13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5FC9F3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5774FF4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E735CF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0" w:type="auto"/>
          </w:tcPr>
          <w:p w14:paraId="6AC2D68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FAC247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7CD91024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8208DA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swimming / at a beach / p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9A91F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DEE42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</w:tcPr>
          <w:p w14:paraId="60E4BA0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1C1D8E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0" w:type="auto"/>
          </w:tcPr>
          <w:p w14:paraId="44AA72B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9FF2EF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DBAAAA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D3297F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0" w:type="auto"/>
          </w:tcPr>
          <w:p w14:paraId="48FCFF3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CD830E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732D4A8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E4D2971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educated on skin cancer ris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3BB15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0F0F8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</w:tcPr>
          <w:p w14:paraId="3ED46FD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6D42A6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446AB4D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CA766D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D21AA7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F96497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0" w:type="auto"/>
          </w:tcPr>
          <w:p w14:paraId="638D1BB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76D323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</w:tr>
      <w:tr w:rsidR="002A647C" w:rsidRPr="004E23D2" w14:paraId="4406896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B917E0E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concerned with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9DA48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BE50F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</w:tcPr>
          <w:p w14:paraId="313435B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AFCC91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0EBACED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F9D1DD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398F7D6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0C9C0C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66F4E07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B54171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</w:tr>
      <w:tr w:rsidR="002A647C" w:rsidRPr="004E23D2" w14:paraId="7590DD53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D0EE4F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531CA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7EDEE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</w:tcPr>
          <w:p w14:paraId="383917C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153314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6F96126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B4E1B8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2E82919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218F4D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7276073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00AA4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3F6BFE6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87A533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iddle age ad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D96CA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2ABF7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66007F9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C2C912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0" w:type="auto"/>
          </w:tcPr>
          <w:p w14:paraId="14C8C32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4F3AE6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437642D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AF000F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461ADB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2512E5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7957B9B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D0A6DE3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Outdoorsy people (hikers, fishermen, golfers, touris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265C1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A84BF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14:paraId="2976A8C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836C68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786AB46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098D12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719D96D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5B1B59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D902DE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F3E052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2F025EF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7DD0C5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care about looks / aging / sun spo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BEDD2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35DA0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53F9603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0ECB72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343B549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328331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83DC3B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48A17B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10BC0E2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978167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2B34A5B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0323F9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spend time out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87B7E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A839A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75B939E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DEF122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37986E0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DC3140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FE3736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3CF3F2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0B6F4C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5D8DA1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</w:tr>
      <w:tr w:rsidR="002A647C" w:rsidRPr="004E23D2" w14:paraId="0A6DAD82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DC617C7" w14:textId="1B57B4D6" w:rsidR="002A647C" w:rsidRPr="004E23D2" w:rsidRDefault="005D155E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st people / e</w:t>
            </w:r>
            <w:r w:rsidR="002A647C" w:rsidRPr="004E23D2">
              <w:rPr>
                <w:rFonts w:ascii="Arial" w:hAnsi="Arial" w:cs="Arial"/>
                <w:color w:val="000000"/>
                <w:sz w:val="20"/>
                <w:szCs w:val="20"/>
              </w:rPr>
              <w:t>very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8AECE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AF624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4A5A7AD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C27484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5A0D5C4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D9B0E3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507DA48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F1CD61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104EC39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8B171F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224D498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A5FE1D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Athl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12669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F78B3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0EA3E83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111354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4C363C8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7BC454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CB9BC6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C7CD96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4CAD7AD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64F7BC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41A266F2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0B9D83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Responsible people / people with common 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A664A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70787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61CA5BB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B2EAB8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876CDD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0C326E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9B8C43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04D1AD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090BC3A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35CFEA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381D146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E542BAE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Healthcare provi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1C7CE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F0FA8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78C78E2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AA5D6E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731EFE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1CE1DA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B557A1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939DB6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3BA3432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155154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53FC0BA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EA4EA05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work out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B29A0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CB108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4E46B22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2EA16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5CF378B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36BAF9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553C384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246EDE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620A98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E14834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1C3C1F5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5925D3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lanning to spend a long time out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0CBCB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AF65C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0CE08C3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D6EF8D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54C023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FFD590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54D877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518D0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759B5DD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46BF25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5E91107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8A0CA4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work with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13BB7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0C379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0FBDC13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DAA7CF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1089516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F05648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0CEEE6D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41A7E6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76F128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B267CD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01EC644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E325BF4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can afford sunscr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FEA9F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CB01D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07121C8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CDD19D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29355EA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F7D137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C60C48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760321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306EFF2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D3FC16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6B3A19E6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CF4D3B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College educ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D2CA0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9DF14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4A3DC5D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EDBF13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6C2C87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99066A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3BDDE3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602D8D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1646A44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F18F34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10311AF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00795A" w14:textId="77777777" w:rsidR="002A647C" w:rsidRPr="00670D5F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Famil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3C41A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AF298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74D866D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CEF628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6A30BD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809FF2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28FA46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BA23C8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59F9340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84EC03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39F938D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6E3F116" w14:textId="77777777" w:rsidR="002A647C" w:rsidRPr="00670D5F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Native American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A4A8C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EC386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453BC9C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1B8269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0AD462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268EAB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E01FA5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CEE102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3EFC27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0048F4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1A72D6A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0548DF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don't care about 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C96D8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7B97B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C77AF0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6837DA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D7974F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78A2CF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3AEC8B0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F9D557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1E4A79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BFE6B9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7B66D883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A27BB2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City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70352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B3082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2C4DBAC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D035DF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539190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A833B1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77F287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43F424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9DE85B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8BCBB3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7D8B601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8D07F6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are ba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77314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AA1A2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7BA2E3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C8B20C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0768D9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F221B4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A7DCC6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716C37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F565DD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F5BBDC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48142D0B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6F331FE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Scientists / people who believe in sci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D1C80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F447F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427A36E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59A451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A5879A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F3F419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8C46D3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29DA5C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4ED86E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75C397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210A291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10D10B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live in hot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3068D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33C64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564A12B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2BBF10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F1AACD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D66053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DE380B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BCD2BD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916D42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BD4E2B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109B1BD8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DD77AC7" w14:textId="77777777" w:rsidR="002A647C" w:rsidRPr="004E23D2" w:rsidRDefault="002A647C" w:rsidP="002A647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4E23D2">
              <w:rPr>
                <w:rFonts w:ascii="Arial" w:hAnsi="Arial" w:cs="Arial"/>
                <w:b/>
                <w:color w:val="000000"/>
                <w:sz w:val="20"/>
                <w:szCs w:val="20"/>
              </w:rPr>
              <w:t>Unlikely to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8DDDD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8447C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4C1E8C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E0B9AB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3C484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9AEDE1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48AAE3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74B0F2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590754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1F0DEA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4E23D2" w14:paraId="38010F44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87D928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Young peo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A29A0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FC488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0" w:type="auto"/>
          </w:tcPr>
          <w:p w14:paraId="747817A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3E31022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56.7</w:t>
            </w:r>
          </w:p>
        </w:tc>
        <w:tc>
          <w:tcPr>
            <w:tcW w:w="0" w:type="auto"/>
          </w:tcPr>
          <w:p w14:paraId="792C053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8D08BD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0" w:type="auto"/>
          </w:tcPr>
          <w:p w14:paraId="6391529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91AD12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  <w:tc>
          <w:tcPr>
            <w:tcW w:w="0" w:type="auto"/>
          </w:tcPr>
          <w:p w14:paraId="74D7DFD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8B377A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</w:tr>
      <w:tr w:rsidR="002A647C" w:rsidRPr="004E23D2" w14:paraId="1B726F22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B36AE3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184F5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A9BF3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0" w:type="auto"/>
          </w:tcPr>
          <w:p w14:paraId="631A44D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1CF3F4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0" w:type="auto"/>
          </w:tcPr>
          <w:p w14:paraId="06BC2EF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C63545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0" w:type="auto"/>
          </w:tcPr>
          <w:p w14:paraId="09A843F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743999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0" w:type="auto"/>
          </w:tcPr>
          <w:p w14:paraId="1769222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750379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4AF3748B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01E30D0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ith dark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435DA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6C8B1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0" w:type="auto"/>
          </w:tcPr>
          <w:p w14:paraId="1F20A67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29F8E3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0" w:type="auto"/>
          </w:tcPr>
          <w:p w14:paraId="7E1F52B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2B4C03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0" w:type="auto"/>
          </w:tcPr>
          <w:p w14:paraId="3B3F15D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E3679E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0AEE883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BECEAA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</w:tr>
      <w:tr w:rsidR="002A647C" w:rsidRPr="004E23D2" w14:paraId="70586AD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8CACAD7" w14:textId="287798D8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 xml:space="preserve">People who </w:t>
            </w:r>
            <w:r w:rsidR="0089117B">
              <w:rPr>
                <w:rFonts w:ascii="Arial" w:hAnsi="Arial" w:cs="Arial"/>
                <w:color w:val="000000"/>
                <w:sz w:val="20"/>
                <w:szCs w:val="20"/>
              </w:rPr>
              <w:t>are active outside (e.g. doing work, workou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D48BD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05D37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</w:tcPr>
          <w:p w14:paraId="418EF2B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40353F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2EB8142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6E8E5B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0FC1925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01907C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0" w:type="auto"/>
          </w:tcPr>
          <w:p w14:paraId="2B4C18C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15FB96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2848547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B07FD26" w14:textId="0E9DBD71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Older</w:t>
            </w:r>
            <w:r w:rsidR="005D155E">
              <w:rPr>
                <w:rFonts w:ascii="Arial" w:hAnsi="Arial" w:cs="Arial"/>
                <w:color w:val="000000"/>
                <w:sz w:val="20"/>
                <w:szCs w:val="20"/>
              </w:rPr>
              <w:t xml:space="preserve">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87471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BEFE3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</w:tcPr>
          <w:p w14:paraId="462C75E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2B3EF9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3BFC4BE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8F9A08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7B906EA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EF1D01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0" w:type="auto"/>
          </w:tcPr>
          <w:p w14:paraId="4DC7D61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66D404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55D58446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9DD1D30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don't care about skin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B5B0F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53281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34358F7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5CE6A9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5ADB842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268FA6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005BD48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DF624D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46EF994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0D927B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7A268A6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4067BD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are too busy / did not plan ah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D8B69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E1C5A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14:paraId="246868D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489E8E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49B8AAA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C76AB9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FA2B10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F6E313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6162AC2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173FFB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3668654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98EA69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65993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B26E2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48388BF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C5F16C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26F93D5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2B2E7C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473A25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32737D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529656A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C87F25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68650A94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E02D3EC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that do not think they will get sunbu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88F13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9B3ED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53C7D41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41F6F1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4F6645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B73DE9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572EBB7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6DAAD0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7E2DD05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E9EAD2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3EFE6AA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53BB11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cannot afford sunscreen / low in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3C32D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77871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6686A2D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623283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1DCAB2B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4366C6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6E84F3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9335DC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12A2482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6B5FED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0F132286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4F5054" w14:textId="7DF6AB8A" w:rsidR="002A647C" w:rsidRPr="004E23D2" w:rsidRDefault="007C4609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4609">
              <w:rPr>
                <w:rFonts w:ascii="Arial" w:hAnsi="Arial" w:cs="Arial"/>
                <w:color w:val="000000"/>
                <w:sz w:val="20"/>
                <w:szCs w:val="20"/>
              </w:rPr>
              <w:t>People who want to be tan / in the 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C98C6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1CBFE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06FB1BB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A63460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7D82286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554B13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D1E5A1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0726A5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306734F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268F1D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6743BE16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20187D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don't know benefits of using sunscr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5871E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1602A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2971B8A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C5F10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66BB836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2AC468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66199F0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FF6930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31744CD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B3A16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3DC123E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E051BF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Trying to go all nat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ACDA9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4B84C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7A32055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C047B4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02FB33E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A040E2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89F95B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D40144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4E55DBF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EE4E20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489517A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8C2A11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Uneduc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36A86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E6D27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76257D7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74B34B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B314AE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D129F1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E6EDB4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DDFE2A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1106033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EB749C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0A74D738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AB83CE7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forg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05335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8FB77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6F7E642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ED481F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98B705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561CAF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3B44E4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72AFC5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6720531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E1FF13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5999183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F7140D5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have not had skin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D0FBC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57D74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26EBDF9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1EE9C2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9E918E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E6DFBA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C5B774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BFAC6C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1EA811F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0C6E70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0DDAC51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1438DD6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Left sunscreen at home / ran out of sunscr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A534F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EEBD7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3CE7DCF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615D6C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EDDC70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D29CBA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776E3F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71559B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91ED40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EB8427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5D88950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CC7F8D8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Too lazy to put it 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A2491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DBC4C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7419386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69571C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E39C4B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93C84E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1C2BB3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69573E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6E8CBBA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808329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4F33369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BC92745" w14:textId="7FDF954D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 xml:space="preserve">No one </w:t>
            </w:r>
            <w:r w:rsidR="007C4609">
              <w:rPr>
                <w:rFonts w:ascii="Arial" w:hAnsi="Arial" w:cs="Arial"/>
                <w:color w:val="000000"/>
                <w:sz w:val="20"/>
                <w:szCs w:val="20"/>
              </w:rPr>
              <w:t>is unlikely t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F46F1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5683D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1C0CE20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5487B0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38A50D9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F0652D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0A4A97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8053BC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BD21D9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6C56EA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07984CA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C12519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don't go out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B93AC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10A02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2FDD23C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1B17B4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0D4482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E12B2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7B41645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6B32A0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260593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54C34F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38A4ADD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8C29988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only going outside for a short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88ECF1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F6C12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45DBD3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B30564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86A81D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904CB3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77F58F5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289E96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FCD0A8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81A00F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0E3AF83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AF1430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Most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A6368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87932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7224B6B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581DD1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20AF90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A00FE5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32A96F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3EF4F0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EB6FD8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D29234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5A51AA8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5224C4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Immigr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591631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B54F5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47B161B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AFDC03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3C3833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E8E171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C19CC0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4B4816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BD639D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475E7F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1CE0A61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08D4AB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Religious fana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D357C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DA19F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7F241CC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77119F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8FF107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C28AF3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FD63A4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8868E3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D0A6DF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42A112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3B808EC4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4F83AF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live in the country / 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7BC28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E30C9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167ACC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15BAAD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4B64A4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04B906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DEEC13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B781F7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A5D18E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091915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27E5353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DF1D3D6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wear hats / long sleeves / clot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58A26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5AB48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42CBEBC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4219B4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84F703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A903A3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A15C96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0DBB56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67CB137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4B6E7B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12A26E8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F3887D5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Blue collar m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BFB6F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DB119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563EFBB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94A785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8F8511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94AC56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482E9A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D4AE6E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D8975C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D7813F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7E7D08B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C77FB2C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Women concerned with body im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EBD30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0B79C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264A9C2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755897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787796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348BF0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08D5573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B80CE5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7790A9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998302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3319E7D8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DC40A35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want to be tou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C84FE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ACF5D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6D5F9B5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7D7EDF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1D1ED8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D92667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471472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8C2CFC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4A9B26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D2DDA3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0672015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E01E37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eople who live in colder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F3E82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1E785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72FB565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F2CB61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152E39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3F1805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2D4EF0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DE1E70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E6A014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3C061B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1AA9206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EAA98EF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Office wor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B9EE5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F9D141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5EDD8D4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482588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78BFF0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0C469D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6A1E42D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5F6053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A341A0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BD6633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049665B3" w14:textId="77777777" w:rsidTr="002A647C">
        <w:tc>
          <w:tcPr>
            <w:tcW w:w="0" w:type="auto"/>
          </w:tcPr>
          <w:p w14:paraId="654DE1B8" w14:textId="77777777" w:rsidR="002A647C" w:rsidRPr="004E23D2" w:rsidRDefault="002A647C" w:rsidP="002A647C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i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77D92DC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1BF092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8CE3A5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A0DF0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8996EC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13AC01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5E76A3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9E2036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EAAC28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7F5324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4E23D2" w14:paraId="2E1028B4" w14:textId="77777777" w:rsidTr="002A647C">
        <w:tc>
          <w:tcPr>
            <w:tcW w:w="0" w:type="auto"/>
          </w:tcPr>
          <w:p w14:paraId="18C83555" w14:textId="77777777" w:rsidR="002A647C" w:rsidRPr="004E23D2" w:rsidRDefault="002A647C" w:rsidP="002A64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 xml:space="preserve">   Facilitators / Easier to Use</w:t>
            </w:r>
          </w:p>
        </w:tc>
        <w:tc>
          <w:tcPr>
            <w:tcW w:w="0" w:type="auto"/>
          </w:tcPr>
          <w:p w14:paraId="53B2C54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C475F5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921033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286205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E927F2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5247F7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439D31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963E64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8872D1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4D943F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4E23D2" w14:paraId="499E8556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F6450D" w14:textId="4777B975" w:rsidR="002A647C" w:rsidRPr="004E23D2" w:rsidRDefault="0089117B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="002A647C" w:rsidRPr="004E23D2">
              <w:rPr>
                <w:rFonts w:ascii="Arial" w:hAnsi="Arial" w:cs="Arial"/>
                <w:color w:val="000000"/>
                <w:sz w:val="20"/>
                <w:szCs w:val="20"/>
              </w:rPr>
              <w:t>asily accessi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C3DE6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374D9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0" w:type="auto"/>
          </w:tcPr>
          <w:p w14:paraId="23A75FB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71081A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0" w:type="auto"/>
          </w:tcPr>
          <w:p w14:paraId="7F4A625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3AAB34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26ACED1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310183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0" w:type="auto"/>
          </w:tcPr>
          <w:p w14:paraId="2B7EE5A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E3D1D6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</w:tr>
      <w:tr w:rsidR="002A647C" w:rsidRPr="004E23D2" w14:paraId="53C7D014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16E0A8F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ype sunscreen available / spray / mineral sunscr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97F361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60AB8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0" w:type="auto"/>
          </w:tcPr>
          <w:p w14:paraId="34A0307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070B68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6.7</w:t>
            </w:r>
          </w:p>
        </w:tc>
        <w:tc>
          <w:tcPr>
            <w:tcW w:w="0" w:type="auto"/>
          </w:tcPr>
          <w:p w14:paraId="7F1621D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F1D310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0" w:type="auto"/>
          </w:tcPr>
          <w:p w14:paraId="6DEF1C4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91CD33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1.3</w:t>
            </w:r>
          </w:p>
        </w:tc>
        <w:tc>
          <w:tcPr>
            <w:tcW w:w="0" w:type="auto"/>
          </w:tcPr>
          <w:p w14:paraId="31DFD5E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31DA82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33D9B4F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86843B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Easier to app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8B93A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ACBE7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0" w:type="auto"/>
          </w:tcPr>
          <w:p w14:paraId="6914CA8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DAA865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71EFB32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3B7F3C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8.1</w:t>
            </w:r>
          </w:p>
        </w:tc>
        <w:tc>
          <w:tcPr>
            <w:tcW w:w="0" w:type="auto"/>
          </w:tcPr>
          <w:p w14:paraId="1310A7D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104791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0" w:type="auto"/>
          </w:tcPr>
          <w:p w14:paraId="23A63CD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B79345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45950232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00A201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ot greasy / stick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53C94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5D2BC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0" w:type="auto"/>
          </w:tcPr>
          <w:p w14:paraId="4B65C86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AC650C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451654C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4BE8E9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1D70F0D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0D4A54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1.3</w:t>
            </w:r>
          </w:p>
        </w:tc>
        <w:tc>
          <w:tcPr>
            <w:tcW w:w="0" w:type="auto"/>
          </w:tcPr>
          <w:p w14:paraId="48D6471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F7278E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</w:tr>
      <w:tr w:rsidR="002A647C" w:rsidRPr="004E23D2" w14:paraId="085FB03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820E90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Cheaper / f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7547F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5765B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</w:tcPr>
          <w:p w14:paraId="41E4FFC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935F1A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0" w:type="auto"/>
          </w:tcPr>
          <w:p w14:paraId="7584648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310F56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CA3DF3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5B7169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0" w:type="auto"/>
          </w:tcPr>
          <w:p w14:paraId="3BEBC34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EAF5BC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2831538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9F8E5AE" w14:textId="39AA93D9" w:rsidR="002A647C" w:rsidRPr="004E23D2" w:rsidRDefault="007C4609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additional facilitators nee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90360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75810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</w:tcPr>
          <w:p w14:paraId="4DE31B1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C933AB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5741486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E82F51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0101B8F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A20CEF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17AFC1C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CA9C68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</w:tr>
      <w:tr w:rsidR="002A647C" w:rsidRPr="004E23D2" w14:paraId="6744360B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5F1866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Bring with y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37C22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20BF8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</w:tcPr>
          <w:p w14:paraId="7760FBC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EA7072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48CA870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CAB47A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71E7996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CF584F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51FB1BE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96A1F6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0F89BF1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EDA2C99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Longer lasting produ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EDB2F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F6745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20DAB8B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1ED801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0F5838B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683B09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4519D2D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AB9667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059D4C4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E83561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5096772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273B071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Unscented or smells 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449A8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E9A8E1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14:paraId="6C00862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B2815E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BDE447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8F596E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20ABA1C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36ABC3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60C3712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4D8EA0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4BB1B224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7666CB0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Reminders to apply / remembe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645B0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04F32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70F0463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CC3080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71187A4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3176E9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0" w:type="auto"/>
          </w:tcPr>
          <w:p w14:paraId="44FAD30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57D84A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B57232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8ED891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144637A8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0BE71E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More information about chemicals / ingred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AE542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DEFF2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39EF9B1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81CA67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3E2B853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6A2623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3E9F1D5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9357D6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1417C5D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F0E57A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234E496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D1D74F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Make habitual / part of rout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3DE32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3FB61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0D3889C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D0AB52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2ED5019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CAB0F4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0976796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11B3C8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2CECF88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A0740D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73D5926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D61AB3D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Moisturizing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F301F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9EA95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58D3FF6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7FA934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42F0B16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6D1C4F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87EBCD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11FF81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127CB49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527D2F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74E5A62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5EE54A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Convenien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8F409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ADD29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4B75071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39D7FD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C3DC1A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83A209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902332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4712C4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34BC296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18C780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0067FD1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24A29A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Know it will prevent sunbu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7EC5D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787F0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40AF0D8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6A7054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2081693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FADBA8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66D956D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AE607E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5C9AB1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4B5757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26970674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0664C27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lan to be outside for an extended 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844F5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E5407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02E69FA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487605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888F7C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99660E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910BFC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2994BB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3DFAAE4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4FDC5B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7982535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DF451E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Someone to put it 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6B537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6E8FB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5E8D41B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C1FE81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1F16D06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94605E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1E5DBD9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D3E628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2D56C2B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479A38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7CA1AA3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7C43BE6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revious sunbur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3AB3C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10CA1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5825AF8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8CC438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F46AE2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594563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46BCC82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357A59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4792DE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7E30E2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06A404E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10C73A5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Light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BD757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4FCE4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50A9BCF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AC3C9B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41D635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678EAD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7D69CC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F48D06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27712C3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BBAC1A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7A9BE56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D5DC918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ot stain clot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F8851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17C33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38A8DD7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143DDF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3A7231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DFB46A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BD2988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932A31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56A8D6E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649DC7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145381F3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BC52EB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Sunscreen that doesn't exp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C5EBB1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EFDBD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7BD1883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063A04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90814F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6190D6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4A2472A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34F2DA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F9780B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230C71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6563920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2ACF5A8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ot sweating / exerci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59189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10CAD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40429B9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657782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4AA100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B364A9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2CD85F8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3D6256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966767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ADC02C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69BBA86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7E66C50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More time / less bu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D61B5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E4CAF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94BACE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734790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313BEF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792A14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3F42624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0C06EA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162772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981F5B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32E056A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F3818C2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Won't irritate skin or e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1AC42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E4322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0C64290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985DF5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FD697A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684A33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976E5C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15ABB5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20D2F37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7D21E4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0F78470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69C5E5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ear 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D9D1F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598AB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6C2A493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D46D30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111AF26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1D18BF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EF27D6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7C2DFD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A12371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7D91E9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60DBBAF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44990CB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Less damaging to enviro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44668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1E3E6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7F4BFA4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0CE983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0B1746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2CC77A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91622E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145890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3A5AEB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62CD45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4E1274A8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A084FF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Society preferred pale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1B20B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C33D3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511138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B269E4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393A04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17989F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EAE49A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F4B863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0F68FF5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A1977B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35915F4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122E51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At high risk of skin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87B8B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C6DFF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7289B34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7AFBAB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B9B6F3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06CF0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13FFF0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F287D9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7F6640C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0D0CE9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262319F2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500EF07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o wait time before going out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DE96E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5071C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6E292F1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D014D3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5FD17F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98D53C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DD37BE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545A79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5C39F3D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64C3F3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1EDE2C48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BA72C63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Less options / only effective ones 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5E92C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31BAB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8D4602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678E2E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06A576A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4C4FFF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49C7BC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2453AF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4F4D08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EEFC17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30F546F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557A28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Doctor advi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3C2C9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888C4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0A7B5D3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9B2AD8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6B85C5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9BACA2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DE9E02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0493BE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348B801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6BE635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261D33E1" w14:textId="77777777" w:rsidTr="002A647C">
        <w:trPr>
          <w:trHeight w:val="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B11799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ght am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E3318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F100C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46B7DD9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6BC90A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B06CD6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F02EE1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1E74C3F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08FC6B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6C7DD8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C899B7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1AE62F7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5BF73C" w14:textId="77777777" w:rsidR="002A647C" w:rsidRPr="004E23D2" w:rsidRDefault="002A647C" w:rsidP="002A64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E23D2">
              <w:rPr>
                <w:rFonts w:ascii="Arial" w:hAnsi="Arial" w:cs="Arial"/>
                <w:b/>
                <w:sz w:val="20"/>
                <w:szCs w:val="20"/>
              </w:rPr>
              <w:t xml:space="preserve">   Barriers / Harder t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2890F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4F0BB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E81EC4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9518C6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883F88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9E213D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12096F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4C7CD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35E084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970E3F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4E23D2" w14:paraId="6D754E79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BB856BB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ot having access / own / near b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E3FDA1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85DE1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0" w:type="auto"/>
          </w:tcPr>
          <w:p w14:paraId="7CA5A83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A34197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0" w:type="auto"/>
          </w:tcPr>
          <w:p w14:paraId="3BC25E1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AA1AE6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0" w:type="auto"/>
          </w:tcPr>
          <w:p w14:paraId="17AC181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024AAB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0" w:type="auto"/>
          </w:tcPr>
          <w:p w14:paraId="59B69E4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4DE1E0A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5.7</w:t>
            </w:r>
          </w:p>
        </w:tc>
      </w:tr>
      <w:tr w:rsidR="002A647C" w:rsidRPr="004E23D2" w14:paraId="3E1F60E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505AF0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Forget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BD811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0DB89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0" w:type="auto"/>
          </w:tcPr>
          <w:p w14:paraId="7B6ED73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6431D8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  <w:tc>
          <w:tcPr>
            <w:tcW w:w="0" w:type="auto"/>
          </w:tcPr>
          <w:p w14:paraId="37D118C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BAFE4A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0" w:type="auto"/>
          </w:tcPr>
          <w:p w14:paraId="55E4BA0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2C0ADA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0" w:type="auto"/>
          </w:tcPr>
          <w:p w14:paraId="74D1B73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C6F1FB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</w:tr>
      <w:tr w:rsidR="002A647C" w:rsidRPr="004E23D2" w14:paraId="574DCA9B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D56013" w14:textId="27E5DF0B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="007C4609">
              <w:rPr>
                <w:rFonts w:ascii="Arial" w:hAnsi="Arial" w:cs="Arial"/>
                <w:color w:val="000000"/>
                <w:sz w:val="20"/>
                <w:szCs w:val="20"/>
              </w:rPr>
              <w:t xml:space="preserve"> barri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D390C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66981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</w:tcPr>
          <w:p w14:paraId="05E448E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1CD640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0" w:type="auto"/>
          </w:tcPr>
          <w:p w14:paraId="5F83AE3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9BF8B5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245138C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AFC48F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1B89072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2E5071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</w:tr>
      <w:tr w:rsidR="002A647C" w:rsidRPr="004E23D2" w14:paraId="5EAFD15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E6280A3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Being in a hurry / too busy / time consum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EDCF6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39476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</w:tcPr>
          <w:p w14:paraId="117516B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3F5D56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1907D51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C86879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0" w:type="auto"/>
          </w:tcPr>
          <w:p w14:paraId="300C29C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DAACE0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0" w:type="auto"/>
          </w:tcPr>
          <w:p w14:paraId="7CAE67C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9D07F4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496C67A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9FEA477" w14:textId="3EB17D84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Greasy</w:t>
            </w:r>
            <w:r w:rsidR="0089117B">
              <w:rPr>
                <w:rFonts w:ascii="Arial" w:hAnsi="Arial" w:cs="Arial"/>
                <w:color w:val="000000"/>
                <w:sz w:val="20"/>
                <w:szCs w:val="20"/>
              </w:rPr>
              <w:t xml:space="preserve"> / stick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F8230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63929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</w:tcPr>
          <w:p w14:paraId="00FA76C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3AC842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2C573C7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9B7743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7DF22F0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F039F0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58F8086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687C1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3F732853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ED226F8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2DF11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8759B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</w:tcPr>
          <w:p w14:paraId="4388E70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614619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0" w:type="auto"/>
          </w:tcPr>
          <w:p w14:paraId="06F1D55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6918C6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18C4D8B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2BA90E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A562FD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775DB8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29BB3794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FDEDC08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Active / exercising / swe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ABFD9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2D60A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5FE1C0B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2ABAC8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3F05EA9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1067EB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51394CF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E496E1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0210B56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60C1CD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A647C" w:rsidRPr="004E23D2" w14:paraId="00D0C80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E500096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Wears off / have to reapp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33297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CADC8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307AEB2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69C155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5CEC03E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55E5F1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70734C6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246CAB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40DC548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FA2BA4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7BB7248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958728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Hard to apply / apply eve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6EFD9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03A36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14:paraId="1E9FC76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2B1D4B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2B398A6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98068D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2E41DF0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0153BB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39A0120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CE1564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52BCC3D3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002C60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ot being able to reach all areas / being a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B32BA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9F6CA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14:paraId="3818369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3F2CBE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6484DAE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7CE60B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0" w:type="auto"/>
          </w:tcPr>
          <w:p w14:paraId="2360A73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DFCC4C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7516A6B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105B35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3DA8711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EB16599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ot having gluten free sunscr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936BC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99CEC3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679DEE2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0C6037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377EE58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A3795C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617AB0B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AD93A4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3A9CEC8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12A451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4BE8181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2079059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Didn't plan to be outside / outside for l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3945A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31EEA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759DB5D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54E67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5A1A77D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47347D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597144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FF21BE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6625F9A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9E89D5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648A2442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1F15199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Irritates eyes /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D41E3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990B31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674F020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D0DE5B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7931951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E323CE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857026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D04ABF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6747296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00C579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6D748BD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9DEC58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Sm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80A2D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F3044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19F7847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7A181F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A03346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7FD0C5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1CF015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D72D54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0" w:type="auto"/>
          </w:tcPr>
          <w:p w14:paraId="496DA00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DA0D0B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3DE1A70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B26C01B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Sensitive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A49A6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C4766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64FE1E9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3E9296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22E723E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85803B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3937E4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C60AB8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33A25C2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6B5F76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05255E3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4D090D5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ot by water to wash h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50E91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0AC33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46EEEC3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6E9DE4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6500A51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4C9C9F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C557FB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712574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45ABA5B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5017D0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2A9098F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59B3494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ot knowing what weather will 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3CBCC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22DBC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335772E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CE01EE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D0E379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5788EF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1D11D9E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0E2090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0A821B2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C58826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7F25B37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8482D5F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eed to stay clean / don't have time to shower / need to protect clot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01447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AD6B5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4AFBD31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9DD846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022C361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524A4D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9D4AFB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F64CCC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2910BFF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2A1402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21122DD8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638E2A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Being in the 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51C43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E22FF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39575F2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7EAA3D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2F9BC02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52669B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DB3308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E59A61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0450A7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3AFF9E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01D13B2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7569AC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Windy / spray hard t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63B9C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DB26B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6E6A0EE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5C9AEF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54B3DC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28E171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017D93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DF4FE5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0ACEA7B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04522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07A58FB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D7007D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ot knowing ingredients / chemic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3A938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3A83E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3EE2F0F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341EDB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3489C9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3ABCE9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7120E46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5E7E93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7CEA9EB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FD709F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103191D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5870A30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Hot/hum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9EC1C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7DEB1A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42B13A8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41F577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616A29F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0D8F77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E9A916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AC9225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4136479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A65D88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084015C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8B56955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Dirt/sand/grass sticking to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96B58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BDBE40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4C38736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CB0A55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0FC4C44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AAB2D1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3EE906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2264AE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221391E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3D1F20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7E9D7DA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D90FF9D" w14:textId="77777777" w:rsidR="002A647C" w:rsidRPr="00670D5F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It’s a cho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AAEEF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9E7E21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0159904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3FFE66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B36E09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3542BF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F26CA3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E29728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271AB1B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62117D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17C29F8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EB7AD6" w14:textId="77777777" w:rsidR="002A647C" w:rsidRPr="00670D5F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Not sunny out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D4630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E88E3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50A4991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590E6C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2F27D0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BB3E88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FECABE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58CB35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51C8B6F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C2021E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237DD1F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6DA487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Goes bad sitting in c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4D9D45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972BD2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F78E34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BB3889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18BB70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7F8C3B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1D79CE6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4EF130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2B947A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8FE011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46FA2FE2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ED9494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ot available in st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69B80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C68CB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F11E31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C4288B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0F8351F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BEB10E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3F4F21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6F7693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C8B4FA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77C4F48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6568262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0BC9D2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Ran o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4A3329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999CBD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0F1EC74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ACF55E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F1FE68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DB677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D1D107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F0E06C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78265D0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2CAB3F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6820E62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8CDBB8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Have to car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D6001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CED29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7E72C3D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3CF59F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14BBD46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4D0C55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8307F5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791FE6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6DA82E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7DD8414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29966DD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296B49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Need to wait to soak in before going out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05AD8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DFF8DB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45A9BF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31EF5C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25C6B37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2DFF1F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4515AE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01849A5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ECE2BF6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679614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51B102F3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B017541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Kids don't want to w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FBFA68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C23FAC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91185C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046B48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4389966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05CFAE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A12ADA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99C1CC2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508107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16BDAA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35DE2FE4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ECB17E5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Too many brands / op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606A16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D282D1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7FF167E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B2D3E1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41B526AB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D994E4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D5BEF2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AF369D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730247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F2B38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4E23D2" w14:paraId="6F00A094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DFFC65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Social situation / 'not cool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E27BDE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B6D0EF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057A4023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DFB33FD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906505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2460FB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4D6036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14E308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FA9AE20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B89C2B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A647C" w:rsidRPr="004E23D2" w14:paraId="366720B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61D3864" w14:textId="77777777" w:rsidR="002A647C" w:rsidRPr="004E23D2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Inconvenien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091A17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3A9BF4" w14:textId="77777777" w:rsidR="002A647C" w:rsidRPr="00670D5F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D5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757DB0EF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1F9C419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5E4D5E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6EF3BF7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2DC30EC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44D9E6E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60C3D3DA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3A32FA1" w14:textId="77777777" w:rsidR="002A647C" w:rsidRPr="00670D5F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670D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</w:tbl>
    <w:p w14:paraId="2D5F9FB2" w14:textId="77777777" w:rsidR="002A647C" w:rsidRPr="004E23D2" w:rsidRDefault="002A647C" w:rsidP="002A647C">
      <w:pPr>
        <w:rPr>
          <w:rFonts w:cs="Arial"/>
          <w:sz w:val="20"/>
          <w:szCs w:val="20"/>
        </w:rPr>
      </w:pPr>
    </w:p>
    <w:p w14:paraId="487E2982" w14:textId="77777777" w:rsidR="002A647C" w:rsidRDefault="002A647C" w:rsidP="002A647C">
      <w:pPr>
        <w:rPr>
          <w:b/>
          <w:sz w:val="20"/>
        </w:rPr>
      </w:pPr>
    </w:p>
    <w:p w14:paraId="2B0B42C2" w14:textId="77777777" w:rsidR="002A647C" w:rsidRDefault="002A647C" w:rsidP="002A647C"/>
    <w:p w14:paraId="6A0CE0D8" w14:textId="3C570E87" w:rsidR="002A647C" w:rsidRDefault="002A647C">
      <w:pPr>
        <w:rPr>
          <w:b/>
          <w:sz w:val="20"/>
        </w:rPr>
      </w:pPr>
    </w:p>
    <w:sectPr w:rsidR="002A647C" w:rsidSect="001973B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2E70CC"/>
    <w:multiLevelType w:val="hybridMultilevel"/>
    <w:tmpl w:val="9072F5AA"/>
    <w:lvl w:ilvl="0" w:tplc="057A889E">
      <w:numFmt w:val="bullet"/>
      <w:lvlText w:val=""/>
      <w:lvlJc w:val="left"/>
      <w:pPr>
        <w:ind w:left="720" w:hanging="360"/>
      </w:pPr>
      <w:rPr>
        <w:rFonts w:ascii="Wingdings" w:eastAsiaTheme="minorHAnsi" w:hAnsi="Wingdings" w:cs="Courier New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9191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647C"/>
    <w:rsid w:val="00045465"/>
    <w:rsid w:val="00130A53"/>
    <w:rsid w:val="001973B2"/>
    <w:rsid w:val="001A575A"/>
    <w:rsid w:val="002A647C"/>
    <w:rsid w:val="00307D11"/>
    <w:rsid w:val="00377C2C"/>
    <w:rsid w:val="003820B5"/>
    <w:rsid w:val="00462F3F"/>
    <w:rsid w:val="005D039F"/>
    <w:rsid w:val="005D155E"/>
    <w:rsid w:val="00616E90"/>
    <w:rsid w:val="00680670"/>
    <w:rsid w:val="006B07AE"/>
    <w:rsid w:val="006C0670"/>
    <w:rsid w:val="007C4609"/>
    <w:rsid w:val="00824E1B"/>
    <w:rsid w:val="0089117B"/>
    <w:rsid w:val="009D514D"/>
    <w:rsid w:val="00A65DA1"/>
    <w:rsid w:val="00AA62B8"/>
    <w:rsid w:val="00BE0109"/>
    <w:rsid w:val="00BF215C"/>
    <w:rsid w:val="00BF6D15"/>
    <w:rsid w:val="00C66046"/>
    <w:rsid w:val="00D259BB"/>
    <w:rsid w:val="00D81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43335"/>
  <w15:chartTrackingRefBased/>
  <w15:docId w15:val="{ACE84848-9A3F-4DA6-80E9-C80D7509F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47C"/>
    <w:pPr>
      <w:spacing w:after="0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A647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A6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47C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47C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47C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47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47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A647C"/>
    <w:pPr>
      <w:spacing w:after="160" w:line="259" w:lineRule="auto"/>
      <w:ind w:left="720"/>
      <w:contextualSpacing/>
    </w:pPr>
    <w:rPr>
      <w:rFonts w:asciiTheme="minorHAnsi" w:hAnsiTheme="minorHAnsi"/>
    </w:rPr>
  </w:style>
  <w:style w:type="paragraph" w:styleId="Revision">
    <w:name w:val="Revision"/>
    <w:hidden/>
    <w:uiPriority w:val="99"/>
    <w:semiHidden/>
    <w:rsid w:val="0068067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976</Words>
  <Characters>1126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Vogel</dc:creator>
  <cp:keywords/>
  <dc:description/>
  <cp:lastModifiedBy>Rachel Vogel</cp:lastModifiedBy>
  <cp:revision>3</cp:revision>
  <dcterms:created xsi:type="dcterms:W3CDTF">2025-08-18T16:07:00Z</dcterms:created>
  <dcterms:modified xsi:type="dcterms:W3CDTF">2025-08-18T16:22:00Z</dcterms:modified>
</cp:coreProperties>
</file>